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hanging="18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</w:t>
      </w:r>
      <w:r>
        <w:rPr>
          <w:rFonts w:cs="Arial" w:ascii="Arial" w:hAnsi="Arial"/>
          <w:b/>
          <w:sz w:val="20"/>
          <w:szCs w:val="20"/>
        </w:rPr>
        <w:t xml:space="preserve">Kinase Genes: </w:t>
      </w:r>
      <w:r>
        <w:rPr>
          <w:rFonts w:cs="Arial" w:ascii="Arial" w:hAnsi="Arial"/>
          <w:sz w:val="20"/>
          <w:szCs w:val="20"/>
        </w:rPr>
        <w:t xml:space="preserve">Somatic Mutations </w:t>
      </w:r>
    </w:p>
    <w:tbl>
      <w:tblPr>
        <w:tblW w:w="73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4"/>
        <w:gridCol w:w="1117"/>
        <w:gridCol w:w="960"/>
        <w:gridCol w:w="1729"/>
        <w:gridCol w:w="2160"/>
      </w:tblGrid>
      <w:tr>
        <w:trPr>
          <w:trHeight w:val="25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# Tumors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on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ariant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A change</w:t>
            </w:r>
          </w:p>
        </w:tc>
      </w:tr>
      <w:tr>
        <w:trPr>
          <w:trHeight w:val="25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GF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c.2236-2250de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lu746-Ala750del</w:t>
            </w:r>
          </w:p>
        </w:tc>
      </w:tr>
      <w:tr>
        <w:trPr>
          <w:trHeight w:val="25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GF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c.2239-2256del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Leu747-Ser752del</w:t>
            </w:r>
          </w:p>
        </w:tc>
      </w:tr>
      <w:tr>
        <w:trPr>
          <w:trHeight w:val="25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GF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2303_2311dup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Ser768_Asp770dup</w:t>
            </w:r>
          </w:p>
        </w:tc>
      </w:tr>
      <w:tr>
        <w:trPr>
          <w:trHeight w:val="25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GF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.2573T&gt;G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Leu858Arg</w:t>
            </w:r>
          </w:p>
        </w:tc>
      </w:tr>
      <w:tr>
        <w:trPr>
          <w:trHeight w:val="25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RA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.1799T&gt;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Val600Glu</w:t>
            </w:r>
          </w:p>
        </w:tc>
      </w:tr>
      <w:tr>
        <w:trPr>
          <w:trHeight w:val="25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IK3C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.1633G&gt;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lu545Lys</w:t>
            </w:r>
          </w:p>
        </w:tc>
      </w:tr>
      <w:tr>
        <w:trPr>
          <w:trHeight w:val="255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GFR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7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.2041G&gt;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lu681Lys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Kinase Genes: Variants found in matched normal tissue</w:t>
      </w:r>
    </w:p>
    <w:tbl>
      <w:tblPr>
        <w:tblW w:w="66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117"/>
        <w:gridCol w:w="960"/>
        <w:gridCol w:w="1640"/>
        <w:gridCol w:w="1503"/>
      </w:tblGrid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 Tumors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on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ariant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AA change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RBB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.2150C&gt;T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Ser717Leu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RBB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.2595G&gt;T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ln865His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PK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.915C&gt;G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Asp305Glu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PK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.359C&gt;T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p.Thr120Met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PK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.1020G&gt;A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Met340Ile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PK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.280G&gt;A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Asp94Asn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PK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.868C&gt;G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p.Leu290Val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PK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.688C&gt;T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His230Cys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PK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.824G&gt;A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Arg275His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PK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.916G&gt;A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Ala306Thr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PK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.308C&gt;T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Thr103Met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PK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.106G&gt;A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ly36Ser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PK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.779C&gt;T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Arg260Trp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PK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.1073C&gt;T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Pro358Leu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PK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.1117G&gt;C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Ala373Pro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PK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.1141A&gt;C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Thr381Pro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GFR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.1772C&gt;T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Ser591Phe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PS6KB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729del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del Ser243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PS6KB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.326A&gt;G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Asn109Ser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PS6KB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.800C&gt;T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p.Pro267Leu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Kinase Genes: </w:t>
      </w:r>
      <w:r>
        <w:rPr>
          <w:rFonts w:cs="Arial" w:ascii="Arial" w:hAnsi="Arial"/>
          <w:sz w:val="20"/>
          <w:szCs w:val="20"/>
        </w:rPr>
        <w:t>Variants of unknown significance</w:t>
      </w:r>
    </w:p>
    <w:tbl>
      <w:tblPr>
        <w:tblW w:w="66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117"/>
        <w:gridCol w:w="960"/>
        <w:gridCol w:w="1640"/>
        <w:gridCol w:w="1503"/>
      </w:tblGrid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 Tumors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on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ariant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A change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RBB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2260C&gt;T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Arg784Cys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PK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784G&gt;A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Val262Ile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RAS Genes: Somatic mutations</w:t>
      </w:r>
    </w:p>
    <w:tbl>
      <w:tblPr>
        <w:tblW w:w="66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117"/>
        <w:gridCol w:w="960"/>
        <w:gridCol w:w="1640"/>
        <w:gridCol w:w="1503"/>
      </w:tblGrid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 Tumors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on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ariant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A change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RA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.34G&gt;T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ly12Cys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RA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.35G&gt;A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ly12Asp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RA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.35G&gt;T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ly12Val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RA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.37G&gt;T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Gly13Cys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RAS Genes: Variant found in matched normal tissue</w:t>
      </w:r>
    </w:p>
    <w:tbl>
      <w:tblPr>
        <w:tblW w:w="66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117"/>
        <w:gridCol w:w="960"/>
        <w:gridCol w:w="1640"/>
        <w:gridCol w:w="1503"/>
      </w:tblGrid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 Tumors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on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ariant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A change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RA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.506G&gt;A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Arg169Gln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Supplemental Table S4</w:t>
      </w:r>
      <w:r>
        <w:rPr>
          <w:rFonts w:cs="Arial" w:ascii="Arial" w:hAnsi="Arial"/>
          <w:sz w:val="20"/>
          <w:szCs w:val="20"/>
        </w:rPr>
        <w:t xml:space="preserve">.  </w:t>
      </w:r>
      <w:r>
        <w:rPr>
          <w:rFonts w:cs="Arial" w:ascii="Arial" w:hAnsi="Arial"/>
          <w:b/>
          <w:sz w:val="20"/>
          <w:szCs w:val="20"/>
        </w:rPr>
        <w:t>List of variants verified.</w:t>
      </w:r>
      <w:r>
        <w:rPr>
          <w:rFonts w:cs="Arial" w:ascii="Arial" w:hAnsi="Arial"/>
          <w:sz w:val="20"/>
          <w:szCs w:val="20"/>
        </w:rPr>
        <w:t xml:space="preserve">  Group headings correspond to groups in bottom row of </w:t>
      </w:r>
      <w:r>
        <w:rPr>
          <w:rFonts w:cs="Arial" w:ascii="Arial" w:hAnsi="Arial"/>
          <w:b/>
          <w:sz w:val="20"/>
          <w:szCs w:val="20"/>
        </w:rPr>
        <w:t>Figure 2</w:t>
      </w:r>
      <w:r>
        <w:rPr>
          <w:rFonts w:cs="Arial" w:ascii="Arial" w:hAnsi="Arial"/>
          <w:sz w:val="20"/>
          <w:szCs w:val="20"/>
        </w:rPr>
        <w:t xml:space="preserve">.  Variants found in normal tissue did not have an existing entry in dbSNP.  </w:t>
      </w: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 xml:space="preserve">A total of 5 EGFR mutations (exon 19 del, n=1: exon 21 L858R, n=4) have been previously reported (5).  </w:t>
      </w: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>Variants with high frequency were not verified in all samples.  If a variant was also found in DNA from five matched normals, no further samples were verified.  Abbreviations: del, deletion; dup, duplication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7T14:01:00Z</dcterms:created>
  <dc:creator>Jeni Marks</dc:creator>
  <dc:description/>
  <cp:keywords/>
  <dc:language>en-US</dc:language>
  <cp:lastModifiedBy>Jeni Marks</cp:lastModifiedBy>
  <dcterms:modified xsi:type="dcterms:W3CDTF">2007-04-17T14:01:00Z</dcterms:modified>
  <cp:revision>2</cp:revision>
  <dc:subject/>
  <dc:title>   Kinase Genes: Somatic Mutations </dc:title>
</cp:coreProperties>
</file>